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5D75" w:rsidRPr="00727EC8" w:rsidRDefault="006F5D75" w:rsidP="006F5D75">
      <w:pPr>
        <w:spacing w:line="360" w:lineRule="auto"/>
        <w:rPr>
          <w:b/>
          <w:lang w:val="en-GB"/>
        </w:rPr>
      </w:pPr>
      <w:bookmarkStart w:id="0" w:name="_GoBack"/>
      <w:bookmarkEnd w:id="0"/>
      <w:r w:rsidRPr="00727EC8">
        <w:rPr>
          <w:b/>
          <w:lang w:val="en-GB"/>
        </w:rPr>
        <w:t xml:space="preserve">NAI </w:t>
      </w:r>
      <w:proofErr w:type="spellStart"/>
      <w:r w:rsidRPr="00727EC8">
        <w:rPr>
          <w:b/>
          <w:lang w:val="en-GB"/>
        </w:rPr>
        <w:t>titers</w:t>
      </w:r>
      <w:proofErr w:type="spellEnd"/>
      <w:r w:rsidRPr="00727EC8">
        <w:rPr>
          <w:b/>
          <w:lang w:val="en-GB"/>
        </w:rPr>
        <w:t xml:space="preserve"> against H6N2 viruses of ferret sera obtained after the boost (Part I </w:t>
      </w:r>
      <w:proofErr w:type="spellStart"/>
      <w:r w:rsidRPr="00727EC8">
        <w:rPr>
          <w:b/>
          <w:lang w:val="en-GB"/>
        </w:rPr>
        <w:t>of</w:t>
      </w:r>
      <w:proofErr w:type="spellEnd"/>
      <w:r w:rsidRPr="00727EC8">
        <w:rPr>
          <w:b/>
          <w:lang w:val="en-GB"/>
        </w:rPr>
        <w:t xml:space="preserve"> II).</w:t>
      </w:r>
    </w:p>
    <w:tbl>
      <w:tblPr>
        <w:tblW w:w="14916" w:type="dxa"/>
        <w:tblInd w:w="-851" w:type="dxa"/>
        <w:tblLook w:val="04A0" w:firstRow="1" w:lastRow="0" w:firstColumn="1" w:lastColumn="0" w:noHBand="0" w:noVBand="1"/>
      </w:tblPr>
      <w:tblGrid>
        <w:gridCol w:w="3686"/>
        <w:gridCol w:w="418"/>
        <w:gridCol w:w="523"/>
        <w:gridCol w:w="944"/>
        <w:gridCol w:w="941"/>
        <w:gridCol w:w="833"/>
        <w:gridCol w:w="873"/>
        <w:gridCol w:w="833"/>
        <w:gridCol w:w="833"/>
        <w:gridCol w:w="867"/>
        <w:gridCol w:w="833"/>
        <w:gridCol w:w="833"/>
        <w:gridCol w:w="833"/>
        <w:gridCol w:w="833"/>
        <w:gridCol w:w="833"/>
      </w:tblGrid>
      <w:tr w:rsidR="006F5D75" w:rsidRPr="00727EC8" w:rsidTr="00A04E3B">
        <w:trPr>
          <w:gridAfter w:val="13"/>
          <w:wAfter w:w="10812" w:type="dxa"/>
          <w:trHeight w:val="270"/>
        </w:trPr>
        <w:tc>
          <w:tcPr>
            <w:tcW w:w="4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6F5D75" w:rsidRPr="00727EC8" w:rsidTr="00A04E3B">
        <w:trPr>
          <w:trHeight w:val="13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Sera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Swi1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HK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Tex1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Vic1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Ncas1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Est1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Uta1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Gam1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Han1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Hei1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Per0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Tas1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Ala15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Switzerland/9715293/2013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9333.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833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30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442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489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530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460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489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253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510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899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649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812.3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</w:t>
            </w:r>
            <w:proofErr w:type="spellStart"/>
            <w:r w:rsidRPr="00727EC8">
              <w:rPr>
                <w:rFonts w:ascii="Calibri" w:eastAsia="Times New Roman" w:hAnsi="Calibri" w:cs="Calibri"/>
                <w:b/>
                <w:bCs/>
              </w:rPr>
              <w:t>Hong_Kong</w:t>
            </w:r>
            <w:proofErr w:type="spellEnd"/>
            <w:r w:rsidRPr="00727EC8">
              <w:rPr>
                <w:rFonts w:ascii="Calibri" w:eastAsia="Times New Roman" w:hAnsi="Calibri" w:cs="Calibri"/>
                <w:b/>
                <w:bCs/>
              </w:rPr>
              <w:t>/4801/2014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527.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10566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4983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559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579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944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590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065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798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97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522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842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980.9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Texas/50/2012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751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397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8843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089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40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821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902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519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453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12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506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35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490.8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Victoria/361/2011(Ivr-165)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6804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568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892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3863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868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480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25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70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963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79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888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83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531.9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Newcastle/67/201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647.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9702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244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56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4218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295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477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2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515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54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04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53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21.6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Estonia/91621/201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77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79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911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87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90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2832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77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35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25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72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93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17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0.9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Utah/11/2011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121.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591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253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392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570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727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2893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94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496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050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196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76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69.2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Gambia/G0071436/2012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513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192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040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26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492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342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72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730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63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810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99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36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88.0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Hanoi/Eli15597/201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635.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150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232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72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617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192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23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43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1822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969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68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07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383.4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Heilongjiang-</w:t>
            </w:r>
            <w:proofErr w:type="spellStart"/>
            <w:r w:rsidRPr="00727EC8">
              <w:rPr>
                <w:rFonts w:ascii="Calibri" w:eastAsia="Times New Roman" w:hAnsi="Calibri" w:cs="Calibri"/>
                <w:b/>
                <w:bCs/>
              </w:rPr>
              <w:t>Xiangyang</w:t>
            </w:r>
            <w:proofErr w:type="spellEnd"/>
            <w:r w:rsidRPr="00727EC8">
              <w:rPr>
                <w:rFonts w:ascii="Calibri" w:eastAsia="Times New Roman" w:hAnsi="Calibri" w:cs="Calibri"/>
                <w:b/>
                <w:bCs/>
              </w:rPr>
              <w:t>/1134/2011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506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480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123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514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56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976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657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45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57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7094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056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68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58.3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Perth/16/2009nib-64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961.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872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102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77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30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502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644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79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4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663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2458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18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48.3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Tasmania/1018/201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503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894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204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98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335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927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49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451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374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09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659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1150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977.3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Alaska/251/201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291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216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274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47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50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445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975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48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70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828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42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300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3418.1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Singapore/Infimh-16-0019/201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564.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869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206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19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38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32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45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52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08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96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28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99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78.4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Wisconsin/16/201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157.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249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088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93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998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59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83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3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95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62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15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42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23.5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</w:t>
            </w:r>
            <w:proofErr w:type="spellStart"/>
            <w:r w:rsidRPr="00727EC8">
              <w:rPr>
                <w:rFonts w:ascii="Calibri" w:eastAsia="Times New Roman" w:hAnsi="Calibri" w:cs="Calibri"/>
                <w:b/>
                <w:bCs/>
              </w:rPr>
              <w:t>Hong_Kong</w:t>
            </w:r>
            <w:proofErr w:type="spellEnd"/>
            <w:r w:rsidRPr="00727EC8">
              <w:rPr>
                <w:rFonts w:ascii="Calibri" w:eastAsia="Times New Roman" w:hAnsi="Calibri" w:cs="Calibri"/>
                <w:b/>
                <w:bCs/>
              </w:rPr>
              <w:t>/3089/2017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13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72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90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91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12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70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31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44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61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43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8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17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02.9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Nagano/2153/2017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84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98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67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2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15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30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58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97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82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45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8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72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32.8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Sweden/3/2017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250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49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688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818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85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43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32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26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344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53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12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910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153.6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</w:t>
            </w:r>
            <w:proofErr w:type="spellStart"/>
            <w:r w:rsidRPr="00727EC8">
              <w:rPr>
                <w:rFonts w:ascii="Calibri" w:eastAsia="Times New Roman" w:hAnsi="Calibri" w:cs="Calibri"/>
                <w:b/>
                <w:bCs/>
              </w:rPr>
              <w:t>Moramanga</w:t>
            </w:r>
            <w:proofErr w:type="spellEnd"/>
            <w:r w:rsidRPr="00727EC8">
              <w:rPr>
                <w:rFonts w:ascii="Calibri" w:eastAsia="Times New Roman" w:hAnsi="Calibri" w:cs="Calibri"/>
                <w:b/>
                <w:bCs/>
              </w:rPr>
              <w:t>/1907/2017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26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71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20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05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85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73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39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12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35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28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01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96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03.7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Helsinki/823/2013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30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408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82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91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7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930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24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41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3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31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89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90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6.9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Helsinki/941/2013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91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79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62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45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9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37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27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2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5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2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1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3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8.9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Ohio/13/2017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96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54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00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47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6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77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85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2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5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68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19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0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bookmarkStart w:id="1" w:name="_Hlk151025640"/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  <w:bookmarkEnd w:id="1"/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Ohio/62/2012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45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44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94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57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3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24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07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7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7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98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52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6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2.5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Ontario/Rv3236/201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4.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99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1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18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1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3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6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1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Indiana/08/2011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4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2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0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77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2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3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6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1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0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6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</w:tr>
      <w:tr w:rsidR="006F5D75" w:rsidRPr="00727EC8" w:rsidTr="00A04E3B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Minnesota/11/2010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9.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46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91.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4.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9.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1.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0.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</w:tr>
    </w:tbl>
    <w:p w:rsidR="006F5D75" w:rsidRPr="00727EC8" w:rsidRDefault="006F5D75" w:rsidP="006F5D75">
      <w:pPr>
        <w:spacing w:line="360" w:lineRule="auto"/>
        <w:rPr>
          <w:lang w:val="en-GB"/>
        </w:rPr>
      </w:pPr>
    </w:p>
    <w:p w:rsidR="006F5D75" w:rsidRPr="00727EC8" w:rsidRDefault="006F5D75" w:rsidP="006F5D75">
      <w:pPr>
        <w:spacing w:line="360" w:lineRule="auto"/>
        <w:rPr>
          <w:b/>
          <w:lang w:val="en-GB"/>
        </w:rPr>
      </w:pPr>
      <w:r w:rsidRPr="00727EC8">
        <w:rPr>
          <w:b/>
          <w:lang w:val="en-GB"/>
        </w:rPr>
        <w:lastRenderedPageBreak/>
        <w:t xml:space="preserve">Table S3. NAI </w:t>
      </w:r>
      <w:proofErr w:type="spellStart"/>
      <w:r w:rsidRPr="00727EC8">
        <w:rPr>
          <w:b/>
          <w:lang w:val="en-GB"/>
        </w:rPr>
        <w:t>titers</w:t>
      </w:r>
      <w:proofErr w:type="spellEnd"/>
      <w:r w:rsidRPr="00727EC8">
        <w:rPr>
          <w:b/>
          <w:lang w:val="en-GB"/>
        </w:rPr>
        <w:t xml:space="preserve"> against H6N2 viruses of ferret sera obtained after the boost (Part II of II).</w:t>
      </w:r>
    </w:p>
    <w:tbl>
      <w:tblPr>
        <w:tblW w:w="15618" w:type="dxa"/>
        <w:tblInd w:w="-851" w:type="dxa"/>
        <w:tblLook w:val="04A0" w:firstRow="1" w:lastRow="0" w:firstColumn="1" w:lastColumn="0" w:noHBand="0" w:noVBand="1"/>
      </w:tblPr>
      <w:tblGrid>
        <w:gridCol w:w="3828"/>
        <w:gridCol w:w="939"/>
        <w:gridCol w:w="939"/>
        <w:gridCol w:w="939"/>
        <w:gridCol w:w="939"/>
        <w:gridCol w:w="939"/>
        <w:gridCol w:w="939"/>
        <w:gridCol w:w="939"/>
        <w:gridCol w:w="944"/>
        <w:gridCol w:w="833"/>
        <w:gridCol w:w="941"/>
        <w:gridCol w:w="833"/>
        <w:gridCol w:w="833"/>
        <w:gridCol w:w="833"/>
      </w:tblGrid>
      <w:tr w:rsidR="006F5D75" w:rsidRPr="00727EC8" w:rsidTr="00A04E3B">
        <w:trPr>
          <w:trHeight w:val="13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Ser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Sin1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Wis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HK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Nag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Swe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Mor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Hel82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Hel94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Ohi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Ohi1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Ont1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Ind1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16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</w:rPr>
              <w:t>Min11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Switzerland/9715293/20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91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939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97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10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14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6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60.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06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22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72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54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27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02.5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</w:t>
            </w:r>
            <w:proofErr w:type="spellStart"/>
            <w:r w:rsidRPr="00727EC8">
              <w:rPr>
                <w:rFonts w:ascii="Calibri" w:eastAsia="Times New Roman" w:hAnsi="Calibri" w:cs="Calibri"/>
                <w:b/>
                <w:bCs/>
              </w:rPr>
              <w:t>Hong_Kong</w:t>
            </w:r>
            <w:proofErr w:type="spellEnd"/>
            <w:r w:rsidRPr="00727EC8">
              <w:rPr>
                <w:rFonts w:ascii="Calibri" w:eastAsia="Times New Roman" w:hAnsi="Calibri" w:cs="Calibri"/>
                <w:b/>
                <w:bCs/>
              </w:rPr>
              <w:t>/4801/20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36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80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12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0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78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31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5.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29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21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43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2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93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07.2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Texas/50/20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36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56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62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42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88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3.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56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3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95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82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49.6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Victoria/361/2011(Ivr-16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68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881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27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8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93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07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9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03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90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61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93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5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93.1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Newcastle/67/20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92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46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11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8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0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5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06.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59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93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553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89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619.5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Estonia/91621/20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3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7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52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8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2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6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96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68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0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8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3.6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Utah/11/20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12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53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15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1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8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65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0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49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08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46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922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40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66.7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Gambia/G0071436/20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90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32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94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7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74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9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96.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70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33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54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23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57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09.3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Hanoi/Eli15597/20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25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29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92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52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18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74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16.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09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15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07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56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05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69.2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Heilongjiang-</w:t>
            </w:r>
            <w:proofErr w:type="spellStart"/>
            <w:r w:rsidRPr="00727EC8">
              <w:rPr>
                <w:rFonts w:ascii="Calibri" w:eastAsia="Times New Roman" w:hAnsi="Calibri" w:cs="Calibri"/>
                <w:b/>
                <w:bCs/>
              </w:rPr>
              <w:t>Xiangyang</w:t>
            </w:r>
            <w:proofErr w:type="spellEnd"/>
            <w:r w:rsidRPr="00727EC8">
              <w:rPr>
                <w:rFonts w:ascii="Calibri" w:eastAsia="Times New Roman" w:hAnsi="Calibri" w:cs="Calibri"/>
                <w:b/>
                <w:bCs/>
              </w:rPr>
              <w:t>/1134/20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9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57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5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7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4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75.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6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36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30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0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8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7.2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Perth/16/2009nib-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63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35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49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2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3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52.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19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50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18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3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61.1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Tasmania/1018/20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14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42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49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78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21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51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63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440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07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702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19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63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89.9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Alaska/251/20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55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29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79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51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64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96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1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68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2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8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2.4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Singapore/Infimh-16-0019/20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3746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772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210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90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637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58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51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123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94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82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8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2.3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Wisconsin/16/20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72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5850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78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73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80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2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4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4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</w:t>
            </w:r>
            <w:proofErr w:type="spellStart"/>
            <w:r w:rsidRPr="00727EC8">
              <w:rPr>
                <w:rFonts w:ascii="Calibri" w:eastAsia="Times New Roman" w:hAnsi="Calibri" w:cs="Calibri"/>
                <w:b/>
                <w:bCs/>
              </w:rPr>
              <w:t>Hong_Kong</w:t>
            </w:r>
            <w:proofErr w:type="spellEnd"/>
            <w:r w:rsidRPr="00727EC8">
              <w:rPr>
                <w:rFonts w:ascii="Calibri" w:eastAsia="Times New Roman" w:hAnsi="Calibri" w:cs="Calibri"/>
                <w:b/>
                <w:bCs/>
              </w:rPr>
              <w:t>/3089/20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534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08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4119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62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114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44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97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24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Nagano/2153/20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01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57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31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960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58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13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94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5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5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6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4.6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Sweden/3/20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336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67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099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32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8452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595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06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310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3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99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23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7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8.5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</w:t>
            </w:r>
            <w:proofErr w:type="spellStart"/>
            <w:r w:rsidRPr="00727EC8">
              <w:rPr>
                <w:rFonts w:ascii="Calibri" w:eastAsia="Times New Roman" w:hAnsi="Calibri" w:cs="Calibri"/>
                <w:b/>
                <w:bCs/>
              </w:rPr>
              <w:t>Moramanga</w:t>
            </w:r>
            <w:proofErr w:type="spellEnd"/>
            <w:r w:rsidRPr="00727EC8">
              <w:rPr>
                <w:rFonts w:ascii="Calibri" w:eastAsia="Times New Roman" w:hAnsi="Calibri" w:cs="Calibri"/>
                <w:b/>
                <w:bCs/>
              </w:rPr>
              <w:t>/1907/20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60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73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033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58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286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6330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43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7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06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96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0.4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Helsinki/823/20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19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15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45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26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3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5933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1949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3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7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5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2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6.8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Helsinki/941/20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57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9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56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53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729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17816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64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Ohio/13/20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8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21.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37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2567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8683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819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81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943.5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Ohio/62/20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7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0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592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3811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97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81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921.4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Ontario/Rv3236/20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2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1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94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500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6167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59.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846.2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Indiana/08/20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146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741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486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2910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498.3</w:t>
            </w:r>
          </w:p>
        </w:tc>
      </w:tr>
      <w:tr w:rsidR="006F5D75" w:rsidRPr="00727EC8" w:rsidTr="00A04E3B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5D75" w:rsidRPr="00727EC8" w:rsidRDefault="006F5D75" w:rsidP="00A0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727EC8">
              <w:rPr>
                <w:rFonts w:ascii="Calibri" w:eastAsia="Times New Roman" w:hAnsi="Calibri" w:cs="Calibri"/>
                <w:b/>
                <w:bCs/>
              </w:rPr>
              <w:t>A/Minnesota/11/201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5.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&lt;2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202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509.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726.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16"/>
              </w:rPr>
            </w:pPr>
            <w:r w:rsidRPr="00727EC8">
              <w:rPr>
                <w:rFonts w:ascii="Calibri" w:eastAsia="Times New Roman" w:hAnsi="Calibri" w:cs="Calibri"/>
                <w:szCs w:val="16"/>
              </w:rPr>
              <w:t>380.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D75" w:rsidRPr="00727EC8" w:rsidRDefault="006F5D75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</w:pPr>
            <w:r w:rsidRPr="00727EC8">
              <w:rPr>
                <w:rFonts w:ascii="Calibri" w:eastAsia="Times New Roman" w:hAnsi="Calibri" w:cs="Calibri"/>
                <w:b/>
                <w:bCs/>
                <w:szCs w:val="16"/>
                <w:u w:val="single"/>
              </w:rPr>
              <w:t>4375.6</w:t>
            </w:r>
          </w:p>
        </w:tc>
      </w:tr>
    </w:tbl>
    <w:p w:rsidR="006F5D75" w:rsidRPr="00727EC8" w:rsidRDefault="006F5D75" w:rsidP="006F5D75">
      <w:pPr>
        <w:rPr>
          <w:b/>
          <w:lang w:val="en-GB"/>
        </w:rPr>
      </w:pPr>
    </w:p>
    <w:p w:rsidR="006636F8" w:rsidRDefault="006636F8"/>
    <w:sectPr w:rsidR="006636F8" w:rsidSect="006F5D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D75"/>
    <w:rsid w:val="006636F8"/>
    <w:rsid w:val="006F5D75"/>
    <w:rsid w:val="00A23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F4718E"/>
  <w15:chartTrackingRefBased/>
  <w15:docId w15:val="{E482C083-6220-4A06-B1CA-F006FB983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5D7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8</Words>
  <Characters>472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Paulo Portela Catani</dc:creator>
  <cp:keywords/>
  <dc:description/>
  <cp:lastModifiedBy>Joao Paulo Portela Catani</cp:lastModifiedBy>
  <cp:revision>2</cp:revision>
  <dcterms:created xsi:type="dcterms:W3CDTF">2024-04-18T04:01:00Z</dcterms:created>
  <dcterms:modified xsi:type="dcterms:W3CDTF">2024-04-18T04:41:00Z</dcterms:modified>
</cp:coreProperties>
</file>